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663" w:rsidRDefault="008C3663" w:rsidP="008C3663">
      <w:pPr>
        <w:spacing w:line="480" w:lineRule="auto"/>
        <w:jc w:val="both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 xml:space="preserve">Supplemental Table 3:  Primers for </w:t>
      </w:r>
      <w:proofErr w:type="spellStart"/>
      <w:r>
        <w:rPr>
          <w:rFonts w:ascii="Palatino Linotype" w:hAnsi="Palatino Linotype"/>
          <w:b/>
        </w:rPr>
        <w:t>ChIP-qPCR</w:t>
      </w:r>
      <w:proofErr w:type="spellEnd"/>
    </w:p>
    <w:tbl>
      <w:tblPr>
        <w:tblW w:w="6657" w:type="dxa"/>
        <w:tblInd w:w="93" w:type="dxa"/>
        <w:tblLook w:val="04A0" w:firstRow="1" w:lastRow="0" w:firstColumn="1" w:lastColumn="0" w:noHBand="0" w:noVBand="1"/>
      </w:tblPr>
      <w:tblGrid>
        <w:gridCol w:w="960"/>
        <w:gridCol w:w="2720"/>
        <w:gridCol w:w="2977"/>
      </w:tblGrid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vr2a_+2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AGCTAAACAATGGTGTC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vr2a_+2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CCTGAGCAGGAGTTTACC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FM_+42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AAGTCACATGATGGTCCT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FM_+42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CAAAGTTCTAAAGAGGCA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FM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TAGAAATTTGCACCAG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FM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TGCATTTAAAGGAGCAA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5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p_-5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AGCATCTTTTTGATGGC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5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p_-5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AAGCGCAGTCCTAAGTAC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lb_+5Kb_F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CAGTCCTAGTCAGGGT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lb_+5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GCTGGCTTGATGGCTA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lb_eG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GACGAGATG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TACTTTGTG  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lb_eG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GATCAGTCCAAACTTCTTTCTG 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_+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ACACTGGTAGATGGTCAG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_+4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CTCCTCAAGAGCCCTAAG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_-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TCTCCTTGCTGTATGGGTT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_-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CTATCAGCCCCAAAAGGAA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TCAAAGCCAAACTCACCT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8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1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AGATGTGCCCTCTGTCTT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1_+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AGAGAGTTCAGGATGCT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p1_+4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GCTTCCTGCCTGGTTTAT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16_+1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CGGTTTAGCTTCTGAAC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16_+1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GAACTCCTCCATGTGA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16_+1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CTTCAGAAGTGGAGGAG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16_+1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CTCCAATCCCTGCTTTT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DX2_+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TGGGTTAGGGAGGTTT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CDX2_+3Kb_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TGTGTACACCACCCGGT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9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DX2_+7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GTTTGGACAGTGGAGC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9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CDX2_+7Kb_R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ATG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sz w:val="20"/>
                <w:szCs w:val="20"/>
              </w:rPr>
              <w:t>CGACTTTTGAAC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x2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CCCAACTTTTAAAATGC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2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x2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CTTACGTGATTAACGAG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pb2_-2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TTTGATGCTGTCTTGGTT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pb2_-2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TGGGGCTTAGACTTCTTT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pb2_-2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CTCATCTCATTGGGATTC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pb2_-2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TATAGAGGGAGCTTTG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a_-2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GTTTCCTGGACCTTTGTA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a_-2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AACCGCCACAGCTACAA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_+5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CTCCCAGTAACTCAGGTG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_+5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TTAGCCCAGCTAAAGTCC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_+7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GCATCCCTGCATTTAT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_+7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AAATCTTTGCTTTGTGTG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2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TGGTCGTCAGTTACCTCA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2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A2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CCTTGGATTTAACTGAA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4_+1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AAACATTGCAAAGTGGTG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4_+1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GATCGATAGCAACTGGTG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17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4_+29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GTGCTGACCTACCTCATT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4_+29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ACAGGTCCATACTGTGA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2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4_+40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CCATCACACTGTAATTGTC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4_+40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AGGCAGGGATTAAGCAGCT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+27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GGAGCTACTCTAAGCAG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+27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ACATCCCTGAAACCATCTC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9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-1.7k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CCGAAGCTTTAATGAATT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9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-1.7k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CTAGCAGCTGGAACAGGA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-4.5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GGCAAATTTAAATGGAA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9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-4.5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TCGAATCCCGATAAAGA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GCTTGTAGAGAGCAGTTC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9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a6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AAGGAGGAAACAACCGA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_-11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TGTTTTCAGGGATGGGT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_-11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AGTATTGCTGCAGGTGGA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_-9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GGCTCAAAGTCCTAGTGC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_-9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TGTGTGGGTCTTAAGTCT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_+11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TTTTTGGCTAAGGGGAGA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_+11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TCTTGGTCCCTCAATCCA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_+8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CTGGCAATCTGTAACTTT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_+8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TTCAAGGTTGCTTTGAAT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52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hex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CTACATCGACGACATCTT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52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hex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CTGGTGAAGGAGGAG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f4a_-5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ACTAGAGGTCTGTCGAGT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f4a_-5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ATGAAGCGTGTAACAGA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f4a_-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TCCCAGCTTGAAAATGA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f4a_-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CAGGGCCTGAGTATATT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f4a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CTATTAATGAGCGGGAGG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nf4a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GTCCTCTGGGAGACTC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pxn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GATGACATCACAGCAAAT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pxn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CCACCTCTTGTCAGTATTC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1_-1.2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GCTGTCATCACATGATTC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1_-1.2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GGTGATTGTCCTCAAATG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1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ACTTTGCCAGAAGAGGG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1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AAGCAGAAGAGGGATTT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bp1_-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ATCAAAGAGGAGTTTGG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bp1_-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CCTTCCTCCTTTCCAAAGA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bp1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AGGTCTTTGATTTCCCCTG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Igfbp1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GTAAAGGGATCAGGTTTT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20_-11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CACCCCATCTTTTTGTCT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20_-11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GTTTGCAATGTTGCTACA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4_+2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AGCTCTTGCTTCACTC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0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4_+2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TTGCTACCACTAGGTTCTGG</w:t>
            </w:r>
          </w:p>
        </w:tc>
      </w:tr>
      <w:tr w:rsidR="008C3663" w:rsidTr="00E854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Lhx1_+10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TCCTGTCTGCTCCTGACTT</w:t>
            </w:r>
          </w:p>
        </w:tc>
      </w:tr>
      <w:tr w:rsidR="008C3663" w:rsidTr="00E854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Lhx1_+10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AGAAGATTCCTGGGGT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x1_+1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AGTGTTATCGGCTACAT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173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hx1_+1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CAGGGAGGTGTGAGAAA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g_-1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CTACATGTACCTGTGGTC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g_-14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TTTTGTGGGGCTTATTCAG</w:t>
            </w:r>
          </w:p>
        </w:tc>
      </w:tr>
      <w:tr w:rsidR="008C3663" w:rsidTr="00E854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Nanog_-15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GGAGGTCAGAGGACAAACTT</w:t>
            </w:r>
          </w:p>
        </w:tc>
      </w:tr>
      <w:tr w:rsidR="008C3663" w:rsidTr="00E854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Nanog_-15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AGATCTGACACCCTCTTCT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ia_+4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GCAGTTGGAAGAAGAAA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ia_+4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CCTGCCAAGAGTATGAA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7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gn3_-2kb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GCCTTAGGAGCAGGTGA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7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gn3_-2kb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GTAAAGCGGGATGCTT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OC2_-1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ACCTGTGCTGATACCGAC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Oc2_-14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CAGACTGCCTTTGATTTT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OC2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GAATGAAGGCTGGCTAC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OC2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TTGTCAGCTGCGGGATCAT</w:t>
            </w:r>
          </w:p>
        </w:tc>
      </w:tr>
      <w:tr w:rsidR="008C3663" w:rsidTr="00E854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Pax6_-1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AATAATTCCGTGGGAATGTG</w:t>
            </w:r>
          </w:p>
        </w:tc>
      </w:tr>
      <w:tr w:rsidR="008C3663" w:rsidTr="00E854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5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Pax6_-14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ACTTAAGCCCTTTCCTTT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x6_-17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AGAATGAAGGGGAGAAG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x6_-17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TCTCTTTTTGTCTGCCTG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X_+11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ATGGCCCTTGTGAAGTA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X_+11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GGACCTCATGTATCTGAA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DX_-2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AATCCTTCCCTCAAGTT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DX_-2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AAATTGGCTTCCATCTC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4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DX_-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CTTCCTGATTCCCTGAAGT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DX_-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TAAGAGTGCTCTGGGCTC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9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DX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TCAGGCGACTGAGAG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9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DX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ACCCTGGAGCCATCA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para_-2.8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CAGGATAGGAGGCTTTG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para_-2.8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TCGTCTATGTTTACCTT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para_3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TGTGGGCATTTTCTACAC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para_3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AGTTCAGCTAGGCAAAGGA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para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GTGAGGTGGGTGGAC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rara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TCCTAGCGTGTGCCCT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h1_-11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GAGGACCAAAGGGGTAGAT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4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h1_-11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TTGGTCATTTCCTCTGACT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6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h1_-1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GTAAAAACACAAACAGGAC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6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ch1_-1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GAACCTGCTTTCTAGCTCT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f1a_-1.7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AAACCCCAGAGTCAAGAA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8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f1a_-1.7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CTGTCTAAAACAAGGGTG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7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f1a_-12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TTGCCATTAGGGAAACAT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f1a_-12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GTCCTCATTCTCTGCCTT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d_+4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TCATAAAGGGCAATCTTG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a1d_+4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AGTCTTGCTTCACTTCA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tpb_-10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GAACACTGGACTGACAAAC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tpb_-10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TGCTGAGGAAATGCTGCT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6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tpb_-7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CTTTTGGGGTTTGTATGAA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tpb_-7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TGTCAAACTGGACCCTTGA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252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ftpb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CATCATCAGTGTCACCA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5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ftpb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TACCAGGTTTACGTCCCA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f2_+26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AAGACCTTTCTCCTTCTC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f2_+26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CTAGTCAGGGCTCTGTCAC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le1_+2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CCTAATGGACTTTGTCTC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le1_+2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CGCTTCGTTTATTTATTTTG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le1_p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CCGCAAAGTTCTCACG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le1_p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AAACCGCGTGTTAATGTAAG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R_+8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GGATCTTGCCAAAGCAG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9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TR_+8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GAATGCTTCACGGCATCT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0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TR_p_F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GCGAGTGTTCCGATACTC 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0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TTR_p_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CCCCTCCTTCCAACCC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_-20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AAGAGGGGAAAGTTTGA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2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_-20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GGCACACACACGTGTCAGACT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_-23kb_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AGGAGAGGGGTCTAAGCAA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_-23kb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CGAGATGGAATGTCAGAGAGA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3663" w:rsidTr="00E85400">
        <w:trPr>
          <w:trHeight w:val="28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CHIP PRIM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12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x2_+7kb_human_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CAATGTCGACTTTTGAACC</w:t>
            </w:r>
          </w:p>
        </w:tc>
      </w:tr>
      <w:tr w:rsidR="008C3663" w:rsidTr="00E854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663" w:rsidRDefault="008C3663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x2_+7kb_F, TTF1 +2kb same as mouse primers</w:t>
            </w:r>
          </w:p>
        </w:tc>
      </w:tr>
    </w:tbl>
    <w:p w:rsidR="008C3663" w:rsidRDefault="008C3663" w:rsidP="008C3663">
      <w:pPr>
        <w:spacing w:line="480" w:lineRule="auto"/>
        <w:jc w:val="both"/>
        <w:rPr>
          <w:rFonts w:ascii="Palatino Linotype" w:hAnsi="Palatino Linotype"/>
          <w:b/>
        </w:rPr>
      </w:pPr>
    </w:p>
    <w:p w:rsidR="008C3663" w:rsidRDefault="008C3663" w:rsidP="008C3663">
      <w:pPr>
        <w:spacing w:line="480" w:lineRule="auto"/>
        <w:jc w:val="both"/>
      </w:pPr>
      <w:bookmarkStart w:id="0" w:name="_GoBack"/>
      <w:bookmarkEnd w:id="0"/>
      <w:r>
        <w:t xml:space="preserve"> </w:t>
      </w:r>
    </w:p>
    <w:p w:rsidR="002B7A8A" w:rsidRDefault="002B7A8A"/>
    <w:sectPr w:rsidR="002B7A8A" w:rsidSect="008C3663">
      <w:headerReference w:type="default" r:id="rId5"/>
      <w:pgSz w:w="12240" w:h="15840"/>
      <w:pgMar w:top="1440" w:right="1260" w:bottom="1080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5B0" w:rsidRPr="00F734E4" w:rsidRDefault="008C3663">
    <w:pPr>
      <w:pStyle w:val="Header"/>
      <w:jc w:val="right"/>
      <w:rPr>
        <w:rFonts w:ascii="Arial" w:hAnsi="Arial" w:cs="Arial"/>
      </w:rPr>
    </w:pPr>
    <w:r w:rsidRPr="00F734E4">
      <w:rPr>
        <w:rStyle w:val="PageNumber"/>
        <w:rFonts w:ascii="Arial" w:hAnsi="Arial" w:cs="Arial"/>
      </w:rPr>
      <w:fldChar w:fldCharType="begin"/>
    </w:r>
    <w:r w:rsidRPr="00F734E4">
      <w:rPr>
        <w:rStyle w:val="PageNumber"/>
        <w:rFonts w:ascii="Arial" w:hAnsi="Arial" w:cs="Arial"/>
      </w:rPr>
      <w:instrText xml:space="preserve"> PAGE </w:instrText>
    </w:r>
    <w:r w:rsidRPr="00F734E4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F734E4">
      <w:rPr>
        <w:rStyle w:val="PageNumber"/>
        <w:rFonts w:ascii="Arial" w:hAnsi="Arial" w:cs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663"/>
    <w:rsid w:val="002B7A8A"/>
    <w:rsid w:val="007A3172"/>
    <w:rsid w:val="008C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6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C3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C366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C36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6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C3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C366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C3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9</Words>
  <Characters>5356</Characters>
  <Application>Microsoft Office Word</Application>
  <DocSecurity>0</DocSecurity>
  <Lines>44</Lines>
  <Paragraphs>12</Paragraphs>
  <ScaleCrop>false</ScaleCrop>
  <Company>UPenn School of Medicine</Company>
  <LinksUpToDate>false</LinksUpToDate>
  <CharactersWithSpaces>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aret</dc:creator>
  <cp:keywords/>
  <dc:description/>
  <cp:lastModifiedBy>Ken Zaret</cp:lastModifiedBy>
  <cp:revision>1</cp:revision>
  <dcterms:created xsi:type="dcterms:W3CDTF">2011-06-20T15:16:00Z</dcterms:created>
  <dcterms:modified xsi:type="dcterms:W3CDTF">2011-06-20T15:17:00Z</dcterms:modified>
</cp:coreProperties>
</file>